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34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5002"/>
        <w:gridCol w:w="5970"/>
        <w:gridCol w:w="26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8" w:name="_GoBack"/>
            <w:bookmarkEnd w:id="8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sessmen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il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f the risk of bia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Domain</w:t>
            </w:r>
          </w:p>
        </w:tc>
        <w:tc>
          <w:tcPr>
            <w:tcW w:w="5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w risk 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f bias</w:t>
            </w:r>
          </w:p>
        </w:tc>
        <w:tc>
          <w:tcPr>
            <w:tcW w:w="5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gh risk 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f bias</w:t>
            </w:r>
          </w:p>
        </w:tc>
        <w:tc>
          <w:tcPr>
            <w:tcW w:w="26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nclear 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f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1" w:hRule="atLeast"/>
        </w:trPr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sequence gener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researchers describe a random component in the sequence generation process such as: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bookmarkStart w:id="0" w:name="OLE_LINK4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ferring to a random number table</w:t>
            </w:r>
            <w:bookmarkEnd w:id="0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ind w:left="220" w:hanging="220" w:hangingChars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bookmarkStart w:id="1" w:name="OLE_LINK3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sing a computer random number generator;</w:t>
            </w:r>
            <w:bookmarkEnd w:id="1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bookmarkEnd w:id="2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oin tossing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huffling cards or envelopes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rowing dice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Drawing of lots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nimization (minimization may be implemented without a random element, and this is considered to be equivalent to being random)</w:t>
            </w: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5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3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generated by odd or even date of birth, rule based on date (or day ) of admission ,based on hospital or clinic record number, etc.</w:t>
            </w:r>
          </w:p>
          <w:bookmarkEnd w:id="3"/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investigators describe a non-random component in the sequence generation process. Usually, the description would involve some systematic, non-random approach, for example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equence generated by odd or even date of birth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•</w:t>
            </w:r>
            <w:bookmarkEnd w:id="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equence generated by some rule based on date (or day) of admission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equence generated by some rule based on hospital or clinic record number.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ome method of non-random categorization of participants, for example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bookmarkStart w:id="5" w:name="OLE_LINK7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llocation by judgement of the clinician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llocation by preference of the participant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llocation based on the results of a laboratory test or a series of tests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llocation by availability of the interventio</w:t>
            </w:r>
            <w:bookmarkEnd w:id="5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26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sufficient information about the sequence generation process to permit judgement of ‘Low risk’ or ‘High risk’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cation concealment</w:t>
            </w:r>
          </w:p>
        </w:tc>
        <w:tc>
          <w:tcPr>
            <w:tcW w:w="5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articipants and investigators enrolling participants could not foresee assignment because one of the following, or an equivalent method, was used to conceal allocation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entral allocation (including telephone, web-based and pharmacy-controlled randomization)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equentially numbered drug containers of identical appearance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bookmarkStart w:id="6" w:name="OLE_LINK5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equentially numbered, opaque, sealed envelopes.</w:t>
            </w:r>
            <w:bookmarkEnd w:id="6"/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articipants or investigators enrolling participants could possibly foresee assignments and thus introduce selection bias, such as allocation based on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bookmarkStart w:id="7" w:name="OLE_LINK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Using an open random allocation schedule (e.g. a list of random numbers)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ssignment envelopes were used without appropriate safeguards (e.g. if envelopes were unsealed or non-opaque or not sequentially numbered)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lternation or rotation</w:t>
            </w: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Date of birth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ase record number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ther explicitly unconcealed procedure. </w:t>
            </w:r>
            <w:bookmarkEnd w:id="7"/>
          </w:p>
        </w:tc>
        <w:tc>
          <w:tcPr>
            <w:tcW w:w="2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sufficient information to permit judgement of ‘Low risk’ or ‘High risk’. Concealment is not described or not described in sufficient detail to allow a definite judgement</w:t>
            </w: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6" w:hRule="atLeast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linding of participants and personnel</w:t>
            </w:r>
          </w:p>
        </w:tc>
        <w:tc>
          <w:tcPr>
            <w:tcW w:w="5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o blinding or incomplete blinding, but the review authors judge that the outcome is not likely to be influenced by lack of blinding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linding of participants and key study personnel ensured, and unlikely that the blinding could have been broken. </w:t>
            </w:r>
          </w:p>
        </w:tc>
        <w:tc>
          <w:tcPr>
            <w:tcW w:w="5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o blinding or incomplete blinding, and the outcome is likely to be influenced by lack of blinding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linding of key study participants and personnel attempted, but likely that the blinding could have been broken, and the outcome is likely to be influenced by lack of blinding. </w:t>
            </w:r>
          </w:p>
        </w:tc>
        <w:tc>
          <w:tcPr>
            <w:tcW w:w="2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nsufficient information to permit judgement of ‘Low risk’ or ‘High risk’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did not address this outcome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linding of outcome assessment</w:t>
            </w:r>
          </w:p>
        </w:tc>
        <w:tc>
          <w:tcPr>
            <w:tcW w:w="5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o blinding of outcome assessment, but the review authors judge that the outcome measurement is not likely to be influenced by lack of blinding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linding of outcome assessment ensured, and unlikely that the blinding could have been broken. </w:t>
            </w:r>
          </w:p>
        </w:tc>
        <w:tc>
          <w:tcPr>
            <w:tcW w:w="5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o blinding of outcome assessment, and the outcome measurement is likely to be influenced by lack of blinding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linding of outcome assessment, but likely that the blinding could have been broken, and the outcome measurement is likely to be influenced by lack of blinding. </w:t>
            </w:r>
          </w:p>
        </w:tc>
        <w:tc>
          <w:tcPr>
            <w:tcW w:w="2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nsufficient information to permit judgement of ‘Low risk’ or ‘High risk’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did not address this outcome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1" w:hRule="atLeast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plete outcome data</w:t>
            </w:r>
          </w:p>
        </w:tc>
        <w:tc>
          <w:tcPr>
            <w:tcW w:w="5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o missing outcome data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easons for missing outcome data unlikely to be related to true outcome (for survival data, censoring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unlikely to be introducing bias)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issing outcome data balanced in numbers across intervention groups, with similar reasons for missing data across groups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dichotomous outcome data, the proportion of missing outcomes compared with observed event risk not enough to have a clinically relevant impact on the intervention effect estimate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continuous outcome data, plausible effect size (difference in means or standardized difference in means) among missing outcomes not enough to have a clinically relevant impact on observed effect size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issing data have been imputed using appropriate methods. </w:t>
            </w:r>
          </w:p>
        </w:tc>
        <w:tc>
          <w:tcPr>
            <w:tcW w:w="5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eason for missing outcome data likely to be related to true outcome, with either imbalance in numbers or reasons for missing data across intervention groups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dichotomous outcome data, the proportion of missing outcomes compared with observed event risk enough to induce clinically relevant bias in intervention effect estimate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continuous outcome data, plausible effect size (difference in means or standardized difference in means) among missing outcomes enough to induce clinically relevant bias in observed effect size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‘As-treated’ analysis done with substantial departure of the intervention received from that assigned at randomization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otentially inappropriate application of simple imputation. </w:t>
            </w:r>
          </w:p>
        </w:tc>
        <w:tc>
          <w:tcPr>
            <w:tcW w:w="2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nsufficient reporting of attrition/exclusions to permit judgement of ‘Low risk’ or ‘High risk’ (e.g. number randomized not stated, no reasons for missing data provided)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did not address this outcome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0" w:hRule="atLeast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ve reporting</w:t>
            </w:r>
          </w:p>
        </w:tc>
        <w:tc>
          <w:tcPr>
            <w:tcW w:w="5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protocol is available and all of the study’s pre-specified (primary and secondary) outcomes that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re of interest in the review have been reported in the pre-specified way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protocol is not available but it is clear that the published reports include all expected outcomes, including those that were pre-specified (convincing text of this nature may be uncommon). </w:t>
            </w:r>
          </w:p>
        </w:tc>
        <w:tc>
          <w:tcPr>
            <w:tcW w:w="5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y one of the following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ot all of the study’s pre-specified primary outcomes have been reported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ne or more primary outcomes is reported using measurements, analysis methods or subsets of the data (e.g.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ubscales) that were not pre-specified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ne or more reported primary outcomes were not pre-specified (unless clear justification for their reporting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s provided, such as an unexpected adverse effect)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ne or more outcomes of interest in the review are reported incompletely so that they cannot be entered in a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ta-analysis;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report fails to include results for a key outcome that would be expected to have been reported for such a study. </w:t>
            </w:r>
          </w:p>
        </w:tc>
        <w:tc>
          <w:tcPr>
            <w:tcW w:w="2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nsufficient information to permit judgement of ‘Low risk’ or ‘High risk’. It is likely that the majority of studies will fall into this category.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5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study appears to be free of other sources of bias. </w:t>
            </w:r>
          </w:p>
        </w:tc>
        <w:tc>
          <w:tcPr>
            <w:tcW w:w="5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re is at least one important risk of bias. For example, the study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ad a potential source of bias related to the specific study design used; or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as been claimed to have been fraudulent; or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ad some other problem. </w:t>
            </w:r>
          </w:p>
        </w:tc>
        <w:tc>
          <w:tcPr>
            <w:tcW w:w="2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re may be a risk of bias, but there is either: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nsufficient information to assess whether an important risk of bias exists; or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• 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Insufficient rationale or evidence that an identified problem will introduce bia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534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Evaluation of the quality of the research methods was based 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he Cochrane Handbook for Systematic Reviews of Intervention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ersion 5.1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]</w:t>
            </w:r>
          </w:p>
        </w:tc>
      </w:tr>
    </w:tbl>
    <w:p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hNDA4NGI5ZDg4MGI1OWE2ZDA2M2Q5NDBjMTVhMjgifQ=="/>
  </w:docVars>
  <w:rsids>
    <w:rsidRoot w:val="1A347DC3"/>
    <w:rsid w:val="0137358D"/>
    <w:rsid w:val="1A347DC3"/>
    <w:rsid w:val="3F6F1ACC"/>
    <w:rsid w:val="476D1E42"/>
    <w:rsid w:val="4962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1:33:00Z</dcterms:created>
  <dc:creator>Admin</dc:creator>
  <cp:lastModifiedBy>GCP办公室</cp:lastModifiedBy>
  <dcterms:modified xsi:type="dcterms:W3CDTF">2024-04-12T03:2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F662798624540EBB906F4184C24AFC3_12</vt:lpwstr>
  </property>
</Properties>
</file>